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1340"/>
        <w:gridCol w:w="1183"/>
      </w:tblGrid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arnettozyma californica</w:t>
            </w:r>
          </w:p>
        </w:tc>
        <w:tc>
          <w:tcPr>
            <w:tcW w:w="13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6</w:t>
            </w:r>
          </w:p>
        </w:tc>
        <w:tc>
          <w:tcPr>
            <w:tcW w:w="11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arnettozyma californ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arnettozym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arnettozym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arnettozyma subsufficie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rettanomyces naarden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rettanomyces naarden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Brettanomyces naarden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aase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aase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albica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albica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apico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boi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carpophi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davenpor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didden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didden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didden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etchells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Candida inconspicu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ister sp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50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53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magnol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melibios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melibios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melibios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natal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Candida neerlandic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ister sp.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norweg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oleophi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oleophi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oleophi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oleophi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ortho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ortho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ortho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han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 Afric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erman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psilo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8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ararug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glaeb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8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61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intermed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327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lamb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lamb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lamb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lamb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lamb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lamb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lamb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lamb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lamb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pseudolamb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rug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a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a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ilv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o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j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rbophi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rbophi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17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orbosivora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Candida sp.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p.nov.</w:t>
            </w:r>
          </w:p>
        </w:tc>
        <w:tc>
          <w:tcPr>
            <w:tcW w:w="13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7</w:t>
            </w:r>
          </w:p>
        </w:tc>
        <w:tc>
          <w:tcPr>
            <w:tcW w:w="11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7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erman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8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8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tropic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tropic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tropic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tropic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tropic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tropic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tropic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tropic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Candida tropical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ister sp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Candida tropical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ister sp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vartiovaar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versit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wyoming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andida zeylandoid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rgentin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erman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a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lavispora lusitan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326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albidosimi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albid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albid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albid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albid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albid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44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cylindric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difflue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flavescens</w:t>
            </w:r>
          </w:p>
        </w:tc>
        <w:tc>
          <w:tcPr>
            <w:tcW w:w="13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1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humico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4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auren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Cryptococcus laurent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ister sp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Cryptococcus laurent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ister sp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 Afric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Cryptococcus laurent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ister sp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iquefacie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iquefacie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iquefacie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iquefacie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liquefacie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mag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mag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mag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mag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mag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Cryptococcus nyarrow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ister sp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ramirezgomezi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saitou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saitou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saitou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 Afric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saitou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4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Cryptococcus uzbekistan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 Afric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Cryptococcus victoria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ister sp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baryomyces hanse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baryomyces hanse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baryomyces hanse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baryomyces hanse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baryomyces hanse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baryomyces hanse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Debaryomyces hansen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ar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 fabry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Debaryomyces hansen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ar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 fabry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anoma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anoma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anoma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anoma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anoma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bruxell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bruxell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bruxell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bruxell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bruxell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bruxell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bruxell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Dekkera bruxell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82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Filobasidiella neoforma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Filobasidium uniguttulatu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 162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meye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meye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meye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occident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 794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osmophil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 161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uvaru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uvaru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uvaru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uvaru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 161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uvaru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 162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Hanseniaspora vine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1752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azachstania barnet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azachstania exigu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azachstania exigu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azachstania exigu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azachstania kunashir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70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azachstania martin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70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azachstania servazz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azachstania servazz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57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azachstania unispor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9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loeckera linde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1753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luyveromyces marxi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odamaea ohme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odamaea ohme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omagataella pastor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Kregervanrija fluxuu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Lachancea cid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87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Lachancea fermentat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50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Lindnera fabia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Lindnera ja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Lindnera ja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Lindnera jadi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Lindnera jadin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ister sp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Lodderomyces elong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tschnikowi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tschnikowi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erman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eyerozyma guilliermond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Millerozyma far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Nakaseomyces glabrat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Nakazawaea holst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fermenta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fermenta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kudriavzev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kudriavzev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kudriavzev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kudriavzev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kudriavzev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kudriavzev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kudriavzev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kudriavzev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anshur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embranifacie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membranifacie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occident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occident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occident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7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occidenta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Pichia scutulat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ister sp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ichi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seudozyma aphid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seudozym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Pseudozym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sporidium fluvial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sporidium fluviale</w:t>
            </w:r>
          </w:p>
        </w:tc>
        <w:tc>
          <w:tcPr>
            <w:tcW w:w="13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6</w:t>
            </w:r>
          </w:p>
        </w:tc>
        <w:tc>
          <w:tcPr>
            <w:tcW w:w="11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sporidium fluvial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sporidium fluvial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4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colostr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dairen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glutin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glutin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glutin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glutin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Rhodotorula glutin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sister sp.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5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Rhodotorula glutini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sister sp.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gramin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gramin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 Afric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gramin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inut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 Afric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mucilagin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19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nothofag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nothofag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0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slooff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slooff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 Afric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Rhodotorula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Saccharomyces bayan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ar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 bay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Saccharomyces bayan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ar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 bay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Saccharomyces bayan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ar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 bay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66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Saccharomyces bayan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ar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 uvaru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Saccharomyces bayan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var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uvaru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Saccharomyces bayan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var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 uvaru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arioc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89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Y474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Y474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Y474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Euroscarf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36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8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cerevisi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X2180-1B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kudriavzev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88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mikata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88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paradox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60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paradox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60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pastori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39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es pastorian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odes ludwig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353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odes ludwig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73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odes ludwig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73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odes ludwig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73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odes ludwig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73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accharomycodes ludwig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84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 xml:space="preserve">Saturnispora sp.nov.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chizosaccharomyces pomb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134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chizosaccharomyces pomb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72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chwanniomyces etchels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poridiobolus johnson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poridiobolus metarose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poridiobolus metarose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poridiobolus salmonicolor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Sporobolomyces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delbrueckii</w:t>
            </w:r>
          </w:p>
        </w:tc>
        <w:tc>
          <w:tcPr>
            <w:tcW w:w="13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1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delbrueck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delbrueck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delbrueck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delbrueck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delbrueck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delbrueck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delbrueck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delbrueck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delbrueck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globos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8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microellipsoid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56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microellipsoid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1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microellipsoid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41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orulaspora pretori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52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asah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asah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asah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asah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coremiiform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coremiiform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coremiiform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coremiiform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7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domesticu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gracil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jirovec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jirovec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jirovec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5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mucoid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mucoid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6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mycotoxinivoran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ovoid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Trichosporon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hailand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8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1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 Afric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1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anomalus</w:t>
            </w:r>
          </w:p>
        </w:tc>
        <w:tc>
          <w:tcPr>
            <w:tcW w:w="13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711</w:t>
            </w:r>
          </w:p>
        </w:tc>
        <w:tc>
          <w:tcPr>
            <w:tcW w:w="11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Wickerhamomyces subpelliculos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FFI 0101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arrowia lipolyt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arrowia lipolyt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arrowia lipolyt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7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arrowia lipolyt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arrowia lipolyt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arrowia lipolyt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arrowia lipolyt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arrowia lipolyt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1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Russi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arrowia lipolyt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4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Yarrowia lipolyti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6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ascus hellenic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3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exico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elgium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 Afric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0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illipine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hillipine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wede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118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1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141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ail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176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9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Brazil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149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1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 122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1262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 725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bispor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 768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kombucha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kombucha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kombucha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kombuchaens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96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France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NO 056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NO 056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NO 056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lentu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NO 057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mel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mel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mel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mel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mel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mel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mel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mel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SA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melli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40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Yeast Species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ermany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nmar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nmar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nmar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9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TCC6606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BS 402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BS 483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CBS 68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FFI 0137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FFI 0141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FFI 0170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38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56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57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 254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 hybri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 hybri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 hybri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 hybri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etherlands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 hybri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TCC1335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 hybri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TCC4626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 hybri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FFI 0137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 hybri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FFI 0171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 hybri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FFI 0171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 hybri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336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rouxii hybri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RRL 2547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sp.nov.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FFI 0171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IFFI 0170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saccharomyces sp.nov.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3265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torulaspora florentin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51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torulaspora florentin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UK</w:t>
            </w:r>
          </w:p>
        </w:tc>
      </w:tr>
      <w:tr>
        <w:trPr>
          <w:trHeight w:val="255" w:hRule="atLeast"/>
        </w:trPr>
        <w:tc>
          <w:tcPr>
            <w:tcW w:w="35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GB"/>
              </w:rPr>
              <w:t>Zygotorulaspora mrakii</w:t>
            </w:r>
          </w:p>
        </w:tc>
        <w:tc>
          <w:tcPr>
            <w:tcW w:w="1340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CYC 2489</w:t>
            </w:r>
          </w:p>
        </w:tc>
        <w:tc>
          <w:tcPr>
            <w:tcW w:w="1183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2:41:00Z</dcterms:created>
  <dc:creator>Simon Avery</dc:creator>
  <dc:description/>
  <cp:keywords/>
  <dc:language>en-US</dc:language>
  <cp:lastModifiedBy>Simon Avery</cp:lastModifiedBy>
  <dcterms:modified xsi:type="dcterms:W3CDTF">2020-05-05T12:42:00Z</dcterms:modified>
  <cp:revision>3</cp:revision>
  <dc:subject/>
  <dc:title>Supplementary Data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  <property fmtid="{D5CDD505-2E9C-101B-9397-08002B2CF9AE}" pid="3" name="FileHash">
    <vt:lpwstr/>
  </property>
  <property fmtid="{D5CDD505-2E9C-101B-9397-08002B2CF9AE}" pid="4" name="UniqueSourceRef">
    <vt:lpwstr/>
  </property>
</Properties>
</file>